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/>
        <w:t>Supplemental table S3:</w:t>
      </w:r>
    </w:p>
    <w:tbl>
      <w:tblPr>
        <w:tblW w:w="803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34"/>
        <w:gridCol w:w="1194"/>
        <w:gridCol w:w="2060"/>
        <w:gridCol w:w="674"/>
        <w:gridCol w:w="1074"/>
      </w:tblGrid>
      <w:tr>
        <w:trPr>
          <w:trHeight w:val="315" w:hRule="atLeast"/>
        </w:trPr>
        <w:tc>
          <w:tcPr>
            <w:tcW w:w="30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Chromosomic Region 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Ensembl isoform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Exon nº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#samples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1:116268129_116268174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CASQ2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261448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7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91694545_91694777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AKAP9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356239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25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91706169_91706321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AKAP9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356239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29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150671799_150672029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262186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2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150655147_150655590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262186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4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150648536_150648923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262186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7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150646516_15064750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262186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9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150645532_150645631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262186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11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150644694_150644966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262186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12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150644416_150644602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262186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13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7:150643965_150644142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262186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14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11:2466221_2466714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Q1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155840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1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11:2797190_2797284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Q1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155840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13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11:74165886_7416864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KCNE3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310128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1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11:118004092_118007835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SCN4B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324727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5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12:2224390_2224711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CACNA1C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402845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2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ind w:left="1416" w:hanging="14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r12:2773991_2774156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CACNA1C</w:t>
            </w:r>
          </w:p>
        </w:tc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NST00000402845</w:t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xon 35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s-ES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s-ES"/>
        </w:rPr>
      </w:r>
    </w:p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Liberation Serif;MS PMincho" w:hAnsi="Liberation Serif;MS PMincho" w:eastAsia="WenQuanYi Micro Hei" w:cs="Lohit Hindi"/>
      <w:color w:val="auto"/>
      <w:sz w:val="24"/>
      <w:szCs w:val="24"/>
      <w:lang w:val="es-E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7:47:00Z</dcterms:created>
  <dc:creator>Catarina Allegue Toscano (idibgi-udg)</dc:creator>
  <dc:description/>
  <cp:keywords/>
  <dc:language>en-US</dc:language>
  <cp:lastModifiedBy>Ivan Garcia Bassets</cp:lastModifiedBy>
  <dcterms:modified xsi:type="dcterms:W3CDTF">2015-07-03T17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